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Additional Table 5 Outcome of nine Cytohubba algorithms.</w:t>
      </w:r>
    </w:p>
    <w:tbl>
      <w:tblPr>
        <w:tblW w:w="1235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590"/>
        <w:gridCol w:w="1410"/>
        <w:gridCol w:w="1260"/>
        <w:gridCol w:w="1040"/>
        <w:gridCol w:w="1600"/>
        <w:gridCol w:w="1090"/>
        <w:gridCol w:w="1012"/>
        <w:gridCol w:w="1280"/>
        <w:gridCol w:w="1020"/>
      </w:tblGrid>
      <w:tr>
        <w:trPr>
          <w:trHeight w:val="677" w:hRule="atLeast"/>
        </w:trPr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tleNec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C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lit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677" w:hRule="atLeast"/>
        </w:trPr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s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it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2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x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</w:tr>
      <w:tr>
        <w:trPr>
          <w:trHeight w:val="677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bk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</w:tr>
      <w:tr>
        <w:trPr>
          <w:trHeight w:val="677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ra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ad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g1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it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Lists the top 10 hub genes identified by nine Cytohubba algorithm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3:15:50Z</dcterms:created>
  <dc:creator>13599</dc:creator>
  <dc:description/>
  <dc:language>en-US</dc:language>
  <cp:lastModifiedBy>小俗俗</cp:lastModifiedBy>
  <dcterms:modified xsi:type="dcterms:W3CDTF">2024-06-10T18:3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146D6B108D4C2887C4DF9A03A254D9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